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t>Appendix 4</w:t>
      </w:r>
      <w:bookmarkStart w:id="0" w:name="Line_manuscript_101"/>
      <w:bookmarkEnd w:id="0"/>
    </w:p>
    <w:p>
      <w:pPr>
        <w:pStyle w:val="Normal"/>
        <w:spacing w:lineRule="auto" w:line="480"/>
        <w:rPr/>
      </w:pPr>
      <w:r>
        <w:rPr/>
        <w:t>Influence of a loss of diacyl PE on expression, organization, and activity of the supercomplexes in yeast</w:t>
      </w:r>
      <w:bookmarkStart w:id="1" w:name="Line_manuscript_102"/>
      <w:bookmarkEnd w:id="1"/>
    </w:p>
    <w:p>
      <w:pPr>
        <w:pStyle w:val="Normal"/>
        <w:spacing w:lineRule="auto" w:line="480"/>
        <w:rPr/>
      </w:pPr>
      <w:r>
        <w:rPr/>
        <w:t>In yeast having diacyl PE deficiency, neither the expression levels of the complexes III and IV, nor the stable assemblies of the yeast forms of the supercomplexes which do not involve complex I, i.e., III</w:t>
      </w:r>
      <w:r>
        <w:rPr>
          <w:vertAlign w:val="subscript"/>
        </w:rPr>
        <w:t>2</w:t>
      </w:r>
      <w:r>
        <w:rPr/>
        <w:t>IV and III</w:t>
      </w:r>
      <w:r>
        <w:rPr>
          <w:vertAlign w:val="subscript"/>
        </w:rPr>
        <w:t>2</w:t>
      </w:r>
      <w:r>
        <w:rPr/>
        <w:t>IV</w:t>
      </w:r>
      <w:r>
        <w:rPr>
          <w:vertAlign w:val="subscript"/>
        </w:rPr>
        <w:t>2</w:t>
      </w:r>
      <w:r>
        <w:rPr/>
        <w:t>, were significantly affected (Baker et al., 2016; Böttinger et al., 2012). However, there were losses in the individual activities of the complexes, dissipation of the membrane potential, as well as a reduction in the cellular ATP level (Baker et al., 2016; Böttinger et al., 2012). Therefore, the loss of diacyl PE negatively influences the activities of complexes III and IV by apparently preserving at least the levels and protein compositions of the supercomplexes.</w:t>
      </w:r>
      <w:bookmarkStart w:id="2" w:name="Line_manuscript_103"/>
      <w:bookmarkEnd w:id="2"/>
    </w:p>
    <w:p>
      <w:pPr>
        <w:pStyle w:val="Normal"/>
        <w:spacing w:lineRule="auto" w:line="480"/>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IN"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05T14:52:00Z</dcterms:created>
  <dc:creator>10592</dc:creator>
  <dc:description/>
  <cp:keywords/>
  <dc:language>en-US</dc:language>
  <cp:lastModifiedBy>10592</cp:lastModifiedBy>
  <dcterms:modified xsi:type="dcterms:W3CDTF">2019-08-05T14:56:00Z</dcterms:modified>
  <cp:revision>2</cp:revision>
  <dc:subject/>
  <dc:title>Appendix 4</dc:title>
</cp:coreProperties>
</file>